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408" w:rsidRDefault="00C16408" w:rsidP="00C16408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ables</w:t>
      </w:r>
    </w:p>
    <w:p w:rsidR="00C16408" w:rsidRDefault="00C16408" w:rsidP="00C1640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BC311A"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864383">
        <w:rPr>
          <w:rFonts w:ascii="Times New Roman" w:hAnsi="Times New Roman" w:hint="eastAsia"/>
          <w:b/>
          <w:color w:val="000000" w:themeColor="text1"/>
          <w:sz w:val="24"/>
          <w:szCs w:val="24"/>
          <w:shd w:val="clear" w:color="auto" w:fill="FFFFFF"/>
        </w:rPr>
        <w:t>P</w:t>
      </w:r>
      <w:r w:rsidR="00864383" w:rsidRPr="00CC77A2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rimary</w:t>
      </w:r>
      <w:r w:rsidR="0086438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64383"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ntibodies used in this study</w:t>
      </w: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2618"/>
        <w:gridCol w:w="1182"/>
        <w:gridCol w:w="709"/>
        <w:gridCol w:w="567"/>
        <w:gridCol w:w="283"/>
        <w:gridCol w:w="1843"/>
        <w:gridCol w:w="2835"/>
        <w:gridCol w:w="43"/>
      </w:tblGrid>
      <w:tr w:rsidR="00207058" w:rsidTr="00250DA3">
        <w:trPr>
          <w:trHeight w:val="302"/>
          <w:jc w:val="center"/>
        </w:trPr>
        <w:tc>
          <w:tcPr>
            <w:tcW w:w="26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ntibody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 (Item No.)</w:t>
            </w:r>
          </w:p>
        </w:tc>
        <w:tc>
          <w:tcPr>
            <w:tcW w:w="24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7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207058" w:rsidTr="00250DA3">
        <w:trPr>
          <w:gridAfter w:val="1"/>
          <w:wAfter w:w="43" w:type="dxa"/>
          <w:trHeight w:val="302"/>
          <w:jc w:val="center"/>
        </w:trPr>
        <w:tc>
          <w:tcPr>
            <w:tcW w:w="26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WB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HC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207058" w:rsidRDefault="00207058" w:rsidP="00250D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I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6438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33182">
              <w:rPr>
                <w:rFonts w:ascii="Times New Roman" w:hAnsi="Times New Roman"/>
                <w:color w:val="000000"/>
                <w:kern w:val="0"/>
              </w:rPr>
              <w:t>p-AKT</w:t>
            </w:r>
            <w:r w:rsidRPr="00A33182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="00864383">
              <w:rPr>
                <w:rFonts w:ascii="Times New Roman" w:hAnsi="Times New Roman" w:hint="eastAsia"/>
                <w:color w:val="000000"/>
                <w:kern w:val="0"/>
              </w:rPr>
              <w:t>406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33182">
              <w:rPr>
                <w:rFonts w:ascii="Times New Roman" w:hAnsi="Times New Roman"/>
                <w:color w:val="000000"/>
                <w:kern w:val="0"/>
              </w:rPr>
              <w:t xml:space="preserve">AKT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 w:rsidRPr="00A33182">
              <w:rPr>
                <w:rFonts w:ascii="Times New Roman" w:hAnsi="Times New Roman"/>
                <w:color w:val="000000"/>
                <w:kern w:val="0"/>
              </w:rPr>
              <w:t>9272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C0D0E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 w:rsidR="008C0D0E"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6438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Rabbit </w:t>
            </w:r>
            <w:r w:rsidR="00864383">
              <w:rPr>
                <w:rFonts w:ascii="Times New Roman" w:hAnsi="Times New Roman" w:hint="eastAsia"/>
                <w:color w:val="000000"/>
                <w:kern w:val="0"/>
              </w:rPr>
              <w:t>poly</w:t>
            </w:r>
            <w:r>
              <w:rPr>
                <w:rFonts w:ascii="Times New Roman" w:hAnsi="Times New Roman"/>
                <w:color w:val="000000"/>
                <w:kern w:val="0"/>
              </w:rPr>
              <w:t>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33182">
              <w:rPr>
                <w:rFonts w:ascii="Times New Roman" w:hAnsi="Times New Roman"/>
                <w:color w:val="000000"/>
                <w:kern w:val="0"/>
              </w:rPr>
              <w:t>Vimentin</w:t>
            </w:r>
            <w:r w:rsidRPr="00A33182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Pr="00A33182">
              <w:rPr>
                <w:rFonts w:ascii="Times New Roman" w:hAnsi="Times New Roman"/>
                <w:color w:val="000000"/>
                <w:kern w:val="0"/>
              </w:rPr>
              <w:t>574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8C0D0E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 w:rsidR="00207058"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33182">
              <w:rPr>
                <w:rFonts w:ascii="Times New Roman" w:hAnsi="Times New Roman"/>
                <w:color w:val="000000"/>
                <w:kern w:val="0"/>
              </w:rPr>
              <w:t xml:space="preserve">Cofilin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 w:rsidRPr="00A33182">
              <w:rPr>
                <w:rFonts w:ascii="Times New Roman" w:hAnsi="Times New Roman"/>
                <w:color w:val="000000"/>
                <w:kern w:val="0"/>
              </w:rPr>
              <w:t>5175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C0D0E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 w:rsidR="008C0D0E"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 xml:space="preserve">MMP-2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 w:rsidRPr="0061638C">
              <w:rPr>
                <w:rFonts w:ascii="Times New Roman" w:hAnsi="Times New Roman"/>
                <w:color w:val="000000"/>
                <w:kern w:val="0"/>
              </w:rPr>
              <w:t>10373-2-AP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C0D0E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 w:rsidR="008C0D0E"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9853D7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61638C">
              <w:rPr>
                <w:rFonts w:ascii="Times New Roman" w:hAnsi="Times New Roman"/>
                <w:color w:val="000000"/>
                <w:kern w:val="0"/>
              </w:rPr>
              <w:t>Proteintech</w:t>
            </w:r>
            <w:proofErr w:type="spellEnd"/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GAPDH</w:t>
            </w:r>
            <w:r w:rsidRPr="0061638C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Pr="0061638C">
              <w:rPr>
                <w:rFonts w:ascii="Times New Roman" w:hAnsi="Times New Roman"/>
                <w:color w:val="000000"/>
                <w:kern w:val="0"/>
              </w:rPr>
              <w:t>5174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Abcam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MBNL2</w:t>
            </w:r>
            <w:r w:rsidRPr="0061638C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Pr="0061638C">
              <w:rPr>
                <w:rFonts w:ascii="Times New Roman" w:hAnsi="Times New Roman"/>
                <w:color w:val="000000"/>
                <w:kern w:val="0"/>
              </w:rPr>
              <w:t>sc-136167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C0D0E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 w:rsidR="008C0D0E">
              <w:rPr>
                <w:rFonts w:ascii="Times New Roman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: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8C0D0E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Santa Cruz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MBNL1</w:t>
            </w:r>
            <w:r w:rsidRPr="0061638C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Pr="0061638C">
              <w:rPr>
                <w:rFonts w:ascii="Times New Roman" w:hAnsi="Times New Roman"/>
                <w:color w:val="000000"/>
                <w:kern w:val="0"/>
              </w:rPr>
              <w:t>sc-4774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8C0D0E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</w:t>
            </w:r>
            <w:r w:rsidR="008C0D0E">
              <w:rPr>
                <w:rFonts w:ascii="Times New Roman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8C0D0E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ouse</w:t>
            </w:r>
            <w:r w:rsidR="00207058"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Santa Cruz</w:t>
            </w:r>
          </w:p>
        </w:tc>
      </w:tr>
      <w:tr w:rsidR="00207058" w:rsidTr="00250DA3">
        <w:trPr>
          <w:gridAfter w:val="1"/>
          <w:wAfter w:w="43" w:type="dxa"/>
          <w:trHeight w:val="295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MBNL3</w:t>
            </w:r>
            <w:r w:rsidRPr="0061638C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(</w:t>
            </w:r>
            <w:r w:rsidRPr="0061638C">
              <w:rPr>
                <w:rFonts w:ascii="Times New Roman" w:hAnsi="Times New Roman"/>
                <w:color w:val="000000"/>
                <w:kern w:val="0"/>
              </w:rPr>
              <w:t>EPR16337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, ab19759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: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>Abcam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61638C">
              <w:rPr>
                <w:rFonts w:ascii="Times New Roman" w:hAnsi="Times New Roman"/>
                <w:color w:val="000000"/>
                <w:kern w:val="0"/>
              </w:rPr>
              <w:t xml:space="preserve">β-actin </w:t>
            </w:r>
            <w:r>
              <w:rPr>
                <w:rFonts w:ascii="Times New Roman" w:hAnsi="Times New Roman"/>
                <w:color w:val="000000"/>
                <w:kern w:val="0"/>
              </w:rPr>
              <w:t>(S47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 w:rsidR="00207058" w:rsidTr="00250DA3">
        <w:trPr>
          <w:gridAfter w:val="1"/>
          <w:wAfter w:w="43" w:type="dxa"/>
          <w:trHeight w:val="280"/>
          <w:jc w:val="center"/>
        </w:trPr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07058" w:rsidRDefault="00207058" w:rsidP="00250DA3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:rsidR="00C16408" w:rsidRDefault="00C16408" w:rsidP="00C16408"/>
    <w:p w:rsidR="00B16B70" w:rsidRDefault="00B16B70"/>
    <w:p w:rsidR="00602563" w:rsidRDefault="00602563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/>
    <w:p w:rsidR="00BC311A" w:rsidRDefault="00BC311A" w:rsidP="00BC311A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Primer sequences and target sequences used in this study</w:t>
      </w:r>
    </w:p>
    <w:tbl>
      <w:tblPr>
        <w:tblW w:w="9434" w:type="dxa"/>
        <w:jc w:val="center"/>
        <w:tblLayout w:type="fixed"/>
        <w:tblLook w:val="04A0" w:firstRow="1" w:lastRow="0" w:firstColumn="1" w:lastColumn="0" w:noHBand="0" w:noVBand="1"/>
      </w:tblPr>
      <w:tblGrid>
        <w:gridCol w:w="2748"/>
        <w:gridCol w:w="6686"/>
      </w:tblGrid>
      <w:tr w:rsidR="00BC311A" w:rsidTr="00250DA3">
        <w:trPr>
          <w:trHeight w:val="124"/>
          <w:jc w:val="center"/>
        </w:trPr>
        <w:tc>
          <w:tcPr>
            <w:tcW w:w="27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or Target Sequence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CAGAAACGGAATGGAATG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TTGAGGAGGAAACAGGATAG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1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TACCTCCAGTTTGTCAGTCC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1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ATTAGCTTTGCTCCTTACCT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3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ACTCCCTGCATACCTCCA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3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CACCACGCCTGTTATTGT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4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AAAGCGGCAGTCGGTCTC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MBNL2</w:t>
            </w:r>
            <w:r>
              <w:rPr>
                <w:rFonts w:ascii="Times New Roman" w:hAnsi="Times New Roman" w:hint="eastAsia"/>
                <w:kern w:val="0"/>
              </w:rPr>
              <w:t xml:space="preserve"> isoform 4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8231BB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870E53">
              <w:rPr>
                <w:rFonts w:ascii="Times New Roman" w:hAnsi="Times New Roman"/>
                <w:kern w:val="0"/>
              </w:rPr>
              <w:t>CCCTGGAGTTGGGTTGGT</w:t>
            </w:r>
            <w:r w:rsidRPr="008231BB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Vimentin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CGTGATGCTGAGAAGTTTCGT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Vimentin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TGGATTCACTCCCTCTGGTTG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87A50">
              <w:rPr>
                <w:rFonts w:ascii="Times New Roman" w:eastAsia="Times New Roman" w:hAnsi="Times New Roman"/>
                <w:sz w:val="24"/>
                <w:szCs w:val="24"/>
              </w:rPr>
              <w:t>Snail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GCCTTTCCCACTGTCCTCATC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87A50">
              <w:rPr>
                <w:rFonts w:ascii="Times New Roman" w:eastAsia="Times New Roman" w:hAnsi="Times New Roman"/>
                <w:sz w:val="24"/>
                <w:szCs w:val="24"/>
              </w:rPr>
              <w:t>Snail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AGTTTACCTTCCAGCAGCCCTAC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eastAsiaTheme="minorEastAsia" w:hAnsi="Times New Roman" w:hint="eastAsia"/>
              </w:rPr>
              <w:t>C</w:t>
            </w:r>
            <w:r w:rsidRPr="00BD5264">
              <w:rPr>
                <w:rFonts w:ascii="Times New Roman" w:eastAsia="Times New Roman" w:hAnsi="Times New Roman"/>
              </w:rPr>
              <w:t>ofilin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BD5264">
              <w:rPr>
                <w:rFonts w:ascii="Times New Roman" w:hAnsi="Times New Roman"/>
                <w:kern w:val="0"/>
              </w:rPr>
              <w:t>TGCTGCCAGATAAGGACTGC</w:t>
            </w:r>
            <w:r w:rsidRPr="00605FC6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eastAsiaTheme="minorEastAsia" w:hAnsi="Times New Roman" w:hint="eastAsia"/>
              </w:rPr>
              <w:t>C</w:t>
            </w:r>
            <w:r w:rsidRPr="00BD5264">
              <w:rPr>
                <w:rFonts w:ascii="Times New Roman" w:eastAsia="Times New Roman" w:hAnsi="Times New Roman"/>
              </w:rPr>
              <w:t>ofilin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</w:t>
            </w:r>
            <w:r>
              <w:t xml:space="preserve"> </w:t>
            </w:r>
            <w:r w:rsidRPr="00BD5264">
              <w:rPr>
                <w:rFonts w:ascii="Times New Roman" w:hAnsi="Times New Roman"/>
                <w:kern w:val="0"/>
              </w:rPr>
              <w:t>CTCTTAAGGGGCGCAGACTC</w:t>
            </w:r>
            <w:r w:rsidRPr="00605FC6">
              <w:rPr>
                <w:rFonts w:ascii="Times New Roman" w:hAnsi="Times New Roman"/>
                <w:kern w:val="0"/>
              </w:rPr>
              <w:t>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eastAsia="Times New Roman" w:hAnsi="Times New Roman"/>
              </w:rPr>
              <w:t>MMP2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GTGCTGAAGGACACACTAA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Pr="00605FC6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eastAsia="Times New Roman" w:hAnsi="Times New Roman"/>
              </w:rPr>
              <w:t>MMP2</w:t>
            </w:r>
            <w:r w:rsidRPr="00605FC6"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605FC6">
              <w:rPr>
                <w:rFonts w:ascii="Times New Roman" w:hAnsi="Times New Roman"/>
                <w:kern w:val="0"/>
              </w:rPr>
              <w:t>5’-TTGCGAGGGAAGAAGTTG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</w:rPr>
              <w:t>MMP</w:t>
            </w: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hAnsi="Times New Roman"/>
                <w:kern w:val="0"/>
              </w:rPr>
              <w:t>5’-TTTGACAGCGACAAGAAGT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Pr="00605FC6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Times New Roman" w:hAnsi="Times New Roman"/>
              </w:rPr>
              <w:t>MMP</w:t>
            </w:r>
            <w:r>
              <w:rPr>
                <w:rFonts w:ascii="Times New Roman" w:eastAsiaTheme="minorEastAsia" w:hAnsi="Times New Roman" w:hint="eastAsia"/>
              </w:rPr>
              <w:t>9</w:t>
            </w:r>
            <w:r w:rsidRPr="00605FC6"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hAnsi="Times New Roman"/>
                <w:kern w:val="0"/>
              </w:rPr>
              <w:t>5’-CTCAGTGAAGCGGTACATA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-F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hAnsi="Times New Roman"/>
                <w:kern w:val="0"/>
              </w:rPr>
              <w:t>5’-ACGACCACTTTGTCAAGCTC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-R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BD5264">
              <w:rPr>
                <w:rFonts w:ascii="Times New Roman" w:hAnsi="Times New Roman"/>
                <w:kern w:val="0"/>
              </w:rPr>
              <w:t>5’-GTTGCTGTAGCCAAATTCGT-3’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Pr="004D170E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4D170E">
              <w:rPr>
                <w:rFonts w:ascii="Times New Roman" w:hAnsi="Times New Roman" w:hint="eastAsia"/>
                <w:kern w:val="0"/>
              </w:rPr>
              <w:t>MBNL2 siRNA</w:t>
            </w:r>
            <w:r>
              <w:rPr>
                <w:rFonts w:ascii="Times New Roman" w:hAnsi="Times New Roman" w:hint="eastAsia"/>
                <w:kern w:val="0"/>
              </w:rPr>
              <w:t xml:space="preserve"> -</w:t>
            </w:r>
            <w:r w:rsidRPr="004D170E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CTCTGATGAAGAATGCAAATTTGCTCA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Pr="004D170E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4D170E">
              <w:rPr>
                <w:rFonts w:ascii="Times New Roman" w:hAnsi="Times New Roman" w:hint="eastAsia"/>
                <w:kern w:val="0"/>
              </w:rPr>
              <w:t>MBNL2 siRNA</w:t>
            </w:r>
            <w:r>
              <w:rPr>
                <w:rFonts w:ascii="Times New Roman" w:hAnsi="Times New Roman" w:hint="eastAsia"/>
                <w:kern w:val="0"/>
              </w:rPr>
              <w:t xml:space="preserve"> -</w:t>
            </w:r>
            <w:r w:rsidRPr="004D170E"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4D170E">
              <w:rPr>
                <w:rFonts w:ascii="Times New Roman" w:hAnsi="Times New Roman"/>
                <w:kern w:val="0"/>
              </w:rPr>
              <w:t>5'-CGGCTATTAGCTTTGCTCCTT-3'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311A" w:rsidRPr="004D170E" w:rsidRDefault="009853D7" w:rsidP="00250DA3">
            <w:pPr>
              <w:jc w:val="left"/>
              <w:rPr>
                <w:rFonts w:ascii="Times New Roman" w:hAnsi="Times New Roman"/>
                <w:kern w:val="0"/>
              </w:rPr>
            </w:pPr>
            <w:r w:rsidRPr="009853D7">
              <w:rPr>
                <w:rFonts w:ascii="Times New Roman" w:hAnsi="Times New Roman"/>
                <w:kern w:val="0"/>
              </w:rPr>
              <w:t xml:space="preserve">Control </w:t>
            </w:r>
            <w:proofErr w:type="spellStart"/>
            <w:r w:rsidRPr="009853D7">
              <w:rPr>
                <w:rFonts w:ascii="Times New Roman" w:hAnsi="Times New Roman"/>
                <w:kern w:val="0"/>
              </w:rPr>
              <w:t>siRNA</w:t>
            </w:r>
            <w:proofErr w:type="spellEnd"/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ascii="Times New Roman" w:hAnsi="Times New Roman" w:hint="eastAsia"/>
                <w:kern w:val="0"/>
              </w:rPr>
              <w:t>GGGTGAACTCACGTCAGA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BC311A" w:rsidTr="00250DA3">
        <w:trPr>
          <w:trHeight w:val="274"/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11A" w:rsidRDefault="00BC311A" w:rsidP="00250DA3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</w:tbl>
    <w:p w:rsidR="00BC311A" w:rsidRDefault="00BC311A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/>
    <w:p w:rsidR="00781F47" w:rsidRDefault="00781F47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81F47">
        <w:rPr>
          <w:rFonts w:ascii="Times New Roman" w:hAnsi="Times New Roman"/>
          <w:b/>
          <w:bCs/>
          <w:sz w:val="24"/>
          <w:szCs w:val="24"/>
        </w:rPr>
        <w:t>Plasmid Map</w:t>
      </w:r>
      <w:r w:rsidR="004B4495">
        <w:rPr>
          <w:rFonts w:ascii="Times New Roman" w:hAnsi="Times New Roman" w:hint="eastAsia"/>
          <w:b/>
          <w:bCs/>
          <w:sz w:val="24"/>
          <w:szCs w:val="24"/>
        </w:rPr>
        <w:t>-sequence of MBNL2</w:t>
      </w:r>
    </w:p>
    <w:p w:rsidR="00781F47" w:rsidRDefault="00781F47">
      <w:pPr>
        <w:rPr>
          <w:rFonts w:ascii="Times New Roman" w:hAnsi="Times New Roman"/>
          <w:b/>
          <w:bCs/>
          <w:sz w:val="24"/>
          <w:szCs w:val="24"/>
        </w:rPr>
      </w:pPr>
    </w:p>
    <w:p w:rsidR="00781F47" w:rsidRPr="00864383" w:rsidRDefault="00781F47" w:rsidP="00781F47">
      <w:pPr>
        <w:spacing w:afterLines="50" w:after="156"/>
        <w:rPr>
          <w:rFonts w:ascii="Times New Roman" w:hAnsi="Times New Roman"/>
          <w:u w:val="single"/>
        </w:rPr>
      </w:pPr>
      <w:r w:rsidRPr="00864383">
        <w:rPr>
          <w:rFonts w:ascii="Times New Roman" w:hAnsi="Times New Roman"/>
        </w:rPr>
        <w:t>Gene Name</w:t>
      </w:r>
      <w:r w:rsidRPr="00864383">
        <w:rPr>
          <w:rFonts w:ascii="Times New Roman" w:hAnsi="Times New Roman"/>
        </w:rPr>
        <w:t>：</w:t>
      </w:r>
      <w:r w:rsidRPr="00864383">
        <w:rPr>
          <w:rFonts w:ascii="Times New Roman" w:hAnsi="Times New Roman"/>
          <w:u w:val="single"/>
        </w:rPr>
        <w:t xml:space="preserve"> </w:t>
      </w:r>
      <w:r w:rsidRPr="00864383">
        <w:rPr>
          <w:rFonts w:ascii="Times New Roman" w:hAnsi="Times New Roman"/>
          <w:noProof/>
          <w:u w:val="single"/>
        </w:rPr>
        <w:t>MBNL2</w:t>
      </w:r>
      <w:r w:rsidRPr="00864383">
        <w:rPr>
          <w:rFonts w:ascii="Times New Roman" w:hAnsi="Times New Roman"/>
          <w:u w:val="single"/>
        </w:rPr>
        <w:t xml:space="preserve">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22"/>
      </w:tblGrid>
      <w:tr w:rsidR="00781F47" w:rsidRPr="00864383" w:rsidTr="00781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:rsidR="00781F47" w:rsidRPr="00864383" w:rsidRDefault="00781F47" w:rsidP="00781F47">
            <w:pPr>
              <w:rPr>
                <w:rFonts w:ascii="Times New Roman" w:hAnsi="Times New Roman"/>
              </w:rPr>
            </w:pPr>
            <w:r w:rsidRPr="00864383">
              <w:rPr>
                <w:rFonts w:ascii="Times New Roman" w:hAnsi="Times New Roman"/>
              </w:rPr>
              <w:t>Gene Sequence</w:t>
            </w:r>
          </w:p>
        </w:tc>
      </w:tr>
      <w:tr w:rsidR="00781F47" w:rsidRPr="00864383" w:rsidTr="0078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shd w:val="clear" w:color="auto" w:fill="auto"/>
          </w:tcPr>
          <w:p w:rsidR="00781F47" w:rsidRPr="00864383" w:rsidRDefault="00781F47" w:rsidP="00781F47">
            <w:pPr>
              <w:rPr>
                <w:rFonts w:ascii="Times New Roman" w:hAnsi="Times New Roman"/>
                <w:b w:val="0"/>
                <w:noProof/>
              </w:rPr>
            </w:pPr>
            <w:r w:rsidRPr="00864383">
              <w:rPr>
                <w:rFonts w:ascii="Times New Roman" w:hAnsi="Times New Roman"/>
                <w:b w:val="0"/>
                <w:noProof/>
              </w:rPr>
              <w:t>GAATTCGCCACCATGGCTTTGAACGTTGCCCCAGTCAGAGATACAAAATGGCTGACATTAGAAGTCTGCAGACAGTTTCAAAGAGGAACATGCTCACGCTCTGATGAAGAATGCAAATTTGCTCATCCCCCCAAAAGTTGTCAGGTTGAAAATGGAAGAGTAATTGCCTGCTTTGATTCCCTAAAGGGCCGTTGTTCGAGAGAGAACTGCAAGTATCTTCACCCTCCGACACACTTAAAAACTCAACTAGAAATTAATGGAAGGAACAATTTGATTCAGCAAAAAACTGCAGCAGCAATGCTTGCCCAGCAGATGCAATTTATGTTTCCAGGAACACCACTTCATCCAGTGCCCACTTTCCCTGTAGGTCCCGCGATAGGGACAAATACGGCTATTAGCTTTGCTCCTTACCTAGCACCTGTAACCCCTGGAGTTGGGTTGGTCCCAACGGAAATTCTGCCCACCACGCCTGTTATTGTTCCCGGAAGTCCACCGGTCACTGTCCCGGGCTCAACTGCAACTCAGAAACTTCTCAGGACTGACAAACTGGAGGTATGCAGGGAGTTCCAGCGAGGAAACTGTGCCCGGGGAGAGACCGACTGCCGCTTTGCACACCCCGCAGACAGCACCATGATCGACACAAGTGACAACACCGTAACCGTTTGTATGGATTACATAAAGGGGCGTTGCATGAGGGAGAAATGCAAATATTTTCACCCTCCTGCACACTTGCAGGCCAAAATCAAAGCTGCGCAGCACCAAGCCAACCAAGCTGCGGTGGCCGCCCAGGCAGCCGCGGCCGCGGCCACAGTCATGGCCTTTCCCCCTGGTGCTCTTCATCCTTTACCAAAGAGACAAGCACTTGAAAAAAGCAATGGTACCAGCGCGGTCTTTAACCCCAGCGTCTTGCACTACCAGCAGGCTCTCACCAGCGCACAGTTGCAGCAACACGCCGCGTTCATTCCAACAGGGTCAGTTTTGTGCATGACACCCGCTACCAGTATTGATAATTCTGAAATAATCAGCAGAAACGGAATGGAATGCCAAGAATCTGCATTGAGAATAACTAAACATTGTTACTGTACATACTATCCTGTTTCCTCCTCAATAGAATTGCCACAAACTGCATGCGATTACAAGGATGACGACGATAAGTAAGGATCC</w:t>
            </w:r>
          </w:p>
        </w:tc>
      </w:tr>
      <w:tr w:rsidR="00781F47" w:rsidRPr="00864383" w:rsidTr="00781F4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:rsidR="00781F47" w:rsidRPr="00864383" w:rsidRDefault="00781F47" w:rsidP="00781F47">
            <w:pPr>
              <w:rPr>
                <w:rFonts w:ascii="Times New Roman" w:hAnsi="Times New Roman"/>
              </w:rPr>
            </w:pPr>
          </w:p>
        </w:tc>
      </w:tr>
    </w:tbl>
    <w:p w:rsidR="00781F47" w:rsidRPr="00864383" w:rsidRDefault="00781F47" w:rsidP="00781F47">
      <w:pPr>
        <w:rPr>
          <w:rFonts w:ascii="Times New Roman" w:hAnsi="Times New Roman"/>
          <w:b/>
          <w:u w:val="single"/>
        </w:rPr>
      </w:pPr>
      <w:r w:rsidRPr="00864383">
        <w:rPr>
          <w:rFonts w:ascii="Times New Roman" w:hAnsi="Times New Roman"/>
          <w:b/>
        </w:rPr>
        <w:t>Vector Name</w:t>
      </w:r>
      <w:r w:rsidRPr="00864383">
        <w:rPr>
          <w:rFonts w:ascii="Times New Roman" w:hAnsi="Times New Roman"/>
          <w:b/>
        </w:rPr>
        <w:t>：</w:t>
      </w:r>
      <w:proofErr w:type="gramStart"/>
      <w:r w:rsidRPr="00864383">
        <w:rPr>
          <w:rFonts w:ascii="Times New Roman" w:hAnsi="Times New Roman"/>
          <w:b/>
          <w:noProof/>
          <w:u w:val="single"/>
        </w:rPr>
        <w:t>PLVX-IRES-ZsGreen1</w:t>
      </w:r>
      <w:r w:rsidRPr="00864383">
        <w:rPr>
          <w:rFonts w:ascii="Times New Roman" w:hAnsi="Times New Roman"/>
          <w:b/>
          <w:u w:val="single"/>
        </w:rPr>
        <w:t>.</w:t>
      </w:r>
      <w:proofErr w:type="gramEnd"/>
    </w:p>
    <w:p w:rsidR="00781F47" w:rsidRPr="00864383" w:rsidRDefault="00781F47">
      <w:pPr>
        <w:rPr>
          <w:rFonts w:ascii="Times New Roman" w:hAnsi="Times New Roman"/>
        </w:rPr>
      </w:pPr>
      <w:r w:rsidRPr="00864383">
        <w:rPr>
          <w:rFonts w:ascii="Times New Roman" w:hAnsi="Times New Roman"/>
          <w:b/>
        </w:rPr>
        <w:t>Clone site</w:t>
      </w:r>
      <w:r w:rsidRPr="00864383">
        <w:rPr>
          <w:rFonts w:ascii="Times New Roman" w:hAnsi="Times New Roman"/>
          <w:b/>
        </w:rPr>
        <w:t>：</w:t>
      </w:r>
      <w:r w:rsidRPr="00864383">
        <w:rPr>
          <w:rFonts w:ascii="Times New Roman" w:hAnsi="Times New Roman"/>
          <w:b/>
          <w:noProof/>
          <w:u w:val="single"/>
        </w:rPr>
        <w:t>EcoRI</w:t>
      </w:r>
      <w:r w:rsidRPr="00864383">
        <w:rPr>
          <w:rFonts w:ascii="Times New Roman" w:hAnsi="Times New Roman"/>
          <w:b/>
          <w:u w:val="single"/>
        </w:rPr>
        <w:t xml:space="preserve"> – </w:t>
      </w:r>
      <w:r w:rsidRPr="00864383">
        <w:rPr>
          <w:rFonts w:ascii="Times New Roman" w:hAnsi="Times New Roman"/>
          <w:b/>
          <w:noProof/>
          <w:u w:val="single"/>
        </w:rPr>
        <w:t>BamHI</w:t>
      </w:r>
      <w:r w:rsidRPr="00864383">
        <w:rPr>
          <w:rFonts w:ascii="Times New Roman" w:hAnsi="Times New Roman"/>
          <w:b/>
          <w:u w:val="single"/>
        </w:rPr>
        <w:t>.</w:t>
      </w:r>
    </w:p>
    <w:p w:rsidR="00781F47" w:rsidRPr="00864383" w:rsidRDefault="00781F47"/>
    <w:p w:rsidR="00781F47" w:rsidRPr="00864383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</w:p>
    <w:p w:rsidR="00781F47" w:rsidRDefault="00781F47">
      <w:pPr>
        <w:rPr>
          <w:noProof/>
        </w:rPr>
      </w:pPr>
      <w:bookmarkStart w:id="0" w:name="_GoBack"/>
      <w:bookmarkEnd w:id="0"/>
    </w:p>
    <w:sectPr w:rsidR="00781F47" w:rsidSect="00B16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0F8" w:rsidRDefault="000530F8" w:rsidP="00591A20">
      <w:r>
        <w:separator/>
      </w:r>
    </w:p>
  </w:endnote>
  <w:endnote w:type="continuationSeparator" w:id="0">
    <w:p w:rsidR="000530F8" w:rsidRDefault="000530F8" w:rsidP="0059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0F8" w:rsidRDefault="000530F8" w:rsidP="00591A20">
      <w:r>
        <w:separator/>
      </w:r>
    </w:p>
  </w:footnote>
  <w:footnote w:type="continuationSeparator" w:id="0">
    <w:p w:rsidR="000530F8" w:rsidRDefault="000530F8" w:rsidP="0059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08"/>
    <w:rsid w:val="00017F89"/>
    <w:rsid w:val="000530F8"/>
    <w:rsid w:val="0006741C"/>
    <w:rsid w:val="00085CAF"/>
    <w:rsid w:val="00185B64"/>
    <w:rsid w:val="00186099"/>
    <w:rsid w:val="001A667E"/>
    <w:rsid w:val="0020103A"/>
    <w:rsid w:val="00207058"/>
    <w:rsid w:val="002D2D4B"/>
    <w:rsid w:val="00377FF5"/>
    <w:rsid w:val="00495061"/>
    <w:rsid w:val="004B4495"/>
    <w:rsid w:val="004D170E"/>
    <w:rsid w:val="00591A20"/>
    <w:rsid w:val="005B31DB"/>
    <w:rsid w:val="00602563"/>
    <w:rsid w:val="00605FC6"/>
    <w:rsid w:val="0061638C"/>
    <w:rsid w:val="00651A0B"/>
    <w:rsid w:val="00696D5C"/>
    <w:rsid w:val="00781F47"/>
    <w:rsid w:val="008231BB"/>
    <w:rsid w:val="00831574"/>
    <w:rsid w:val="00856E04"/>
    <w:rsid w:val="00864383"/>
    <w:rsid w:val="00870E53"/>
    <w:rsid w:val="008C0D0E"/>
    <w:rsid w:val="008D3FCF"/>
    <w:rsid w:val="0093353B"/>
    <w:rsid w:val="009853D7"/>
    <w:rsid w:val="00A33182"/>
    <w:rsid w:val="00B16B70"/>
    <w:rsid w:val="00B5280A"/>
    <w:rsid w:val="00B612D4"/>
    <w:rsid w:val="00BC311A"/>
    <w:rsid w:val="00BD5264"/>
    <w:rsid w:val="00C16408"/>
    <w:rsid w:val="00C45DD6"/>
    <w:rsid w:val="00C5190C"/>
    <w:rsid w:val="00C54EF8"/>
    <w:rsid w:val="00C80CD9"/>
    <w:rsid w:val="00CC0CD7"/>
    <w:rsid w:val="00CD32D7"/>
    <w:rsid w:val="00D5606B"/>
    <w:rsid w:val="00D5746E"/>
    <w:rsid w:val="00D60A42"/>
    <w:rsid w:val="00D64E6A"/>
    <w:rsid w:val="00DD7559"/>
    <w:rsid w:val="00EB0AAF"/>
    <w:rsid w:val="00F03264"/>
    <w:rsid w:val="00F728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408"/>
    <w:pPr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32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32D7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5190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5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5190C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39"/>
    <w:rsid w:val="00781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781F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408"/>
    <w:pPr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32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32D7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5190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5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5190C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39"/>
    <w:rsid w:val="00781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781F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475</Words>
  <Characters>2708</Characters>
  <Application>Microsoft Office Word</Application>
  <DocSecurity>0</DocSecurity>
  <Lines>22</Lines>
  <Paragraphs>6</Paragraphs>
  <ScaleCrop>false</ScaleCrop>
  <Company>Lenovo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自己</dc:creator>
  <cp:lastModifiedBy>lenovo</cp:lastModifiedBy>
  <cp:revision>11</cp:revision>
  <dcterms:created xsi:type="dcterms:W3CDTF">2019-05-29T01:47:00Z</dcterms:created>
  <dcterms:modified xsi:type="dcterms:W3CDTF">2019-06-28T09:56:00Z</dcterms:modified>
</cp:coreProperties>
</file>